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61B94" w14:textId="09C02ACC" w:rsidR="00751EAD" w:rsidRPr="005712F5" w:rsidRDefault="00062D12" w:rsidP="000D5D43">
      <w:pPr>
        <w:jc w:val="center"/>
        <w:rPr>
          <w:rFonts w:ascii="Times New Roman" w:hAnsi="Times New Roman" w:cs="Times New Roman"/>
          <w:b/>
          <w:bCs/>
        </w:rPr>
      </w:pPr>
      <w:r w:rsidRPr="00062D12">
        <w:rPr>
          <w:rFonts w:ascii="Times New Roman" w:hAnsi="Times New Roman" w:cs="Times New Roman"/>
          <w:b/>
          <w:bCs/>
        </w:rPr>
        <w:t>Additional file 1</w:t>
      </w:r>
      <w:r w:rsidR="000D5D43" w:rsidRPr="005712F5">
        <w:rPr>
          <w:rFonts w:ascii="Times New Roman" w:hAnsi="Times New Roman" w:cs="Times New Roman"/>
          <w:b/>
          <w:bCs/>
        </w:rPr>
        <w:t xml:space="preserve"> Antibody Composition of Two Pane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06"/>
        <w:gridCol w:w="1705"/>
        <w:gridCol w:w="1290"/>
        <w:gridCol w:w="1146"/>
        <w:gridCol w:w="1377"/>
        <w:gridCol w:w="1372"/>
      </w:tblGrid>
      <w:tr w:rsidR="000D5D43" w14:paraId="335A9738" w14:textId="77777777" w:rsidTr="000D5D43">
        <w:tc>
          <w:tcPr>
            <w:tcW w:w="1406" w:type="dxa"/>
          </w:tcPr>
          <w:p w14:paraId="05F9AEF8" w14:textId="636D4FC2" w:rsidR="000D5D43" w:rsidRDefault="000D5D43" w:rsidP="008E4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uorochrome</w:t>
            </w:r>
          </w:p>
        </w:tc>
        <w:tc>
          <w:tcPr>
            <w:tcW w:w="1708" w:type="dxa"/>
          </w:tcPr>
          <w:p w14:paraId="56BA0435" w14:textId="78882372" w:rsidR="000D5D43" w:rsidRDefault="000D5D43" w:rsidP="008E4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luor</w:t>
            </w:r>
            <w:r w:rsidRPr="000D5D43">
              <w:rPr>
                <w:rFonts w:ascii="Times New Roman" w:hAnsi="Times New Roman" w:cs="Times New Roman"/>
                <w:vertAlign w:val="superscript"/>
              </w:rPr>
              <w:t>TM</w:t>
            </w: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276" w:type="dxa"/>
          </w:tcPr>
          <w:p w14:paraId="39405439" w14:textId="59AA8758" w:rsidR="000D5D43" w:rsidRDefault="000D5D43" w:rsidP="008E4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P-eFluor</w:t>
            </w:r>
            <w:r w:rsidRPr="000D5D43">
              <w:rPr>
                <w:rFonts w:ascii="Times New Roman" w:hAnsi="Times New Roman" w:cs="Times New Roman"/>
                <w:vertAlign w:val="superscript"/>
              </w:rPr>
              <w:t>TM</w:t>
            </w:r>
            <w:r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149" w:type="dxa"/>
          </w:tcPr>
          <w:p w14:paraId="73EBE8EB" w14:textId="3C79044C" w:rsidR="000D5D43" w:rsidRDefault="000D5D43" w:rsidP="008E4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TC</w:t>
            </w:r>
          </w:p>
        </w:tc>
        <w:tc>
          <w:tcPr>
            <w:tcW w:w="1379" w:type="dxa"/>
          </w:tcPr>
          <w:p w14:paraId="3C5373E3" w14:textId="7F4CE327" w:rsidR="000D5D43" w:rsidRDefault="00C405FD" w:rsidP="008E4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-C</w:t>
            </w: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anine7</w:t>
            </w:r>
          </w:p>
        </w:tc>
        <w:tc>
          <w:tcPr>
            <w:tcW w:w="1378" w:type="dxa"/>
          </w:tcPr>
          <w:p w14:paraId="68919052" w14:textId="6F665420" w:rsidR="000D5D43" w:rsidRDefault="000D5D43" w:rsidP="008E4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</w:t>
            </w:r>
          </w:p>
        </w:tc>
      </w:tr>
      <w:tr w:rsidR="000D5D43" w14:paraId="4B32ED2E" w14:textId="77777777" w:rsidTr="000D5D43">
        <w:tc>
          <w:tcPr>
            <w:tcW w:w="1406" w:type="dxa"/>
          </w:tcPr>
          <w:p w14:paraId="35681BBB" w14:textId="5BB5A0CA" w:rsidR="000D5D43" w:rsidRDefault="000D5D43" w:rsidP="000D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nel 1</w:t>
            </w:r>
          </w:p>
        </w:tc>
        <w:tc>
          <w:tcPr>
            <w:tcW w:w="1708" w:type="dxa"/>
          </w:tcPr>
          <w:p w14:paraId="75FCAD59" w14:textId="675E2A31" w:rsidR="000D5D43" w:rsidRDefault="000D5D43" w:rsidP="000D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ad/Live dye</w:t>
            </w:r>
          </w:p>
        </w:tc>
        <w:tc>
          <w:tcPr>
            <w:tcW w:w="1276" w:type="dxa"/>
          </w:tcPr>
          <w:p w14:paraId="7993160E" w14:textId="34C2C61A" w:rsidR="000D5D43" w:rsidRDefault="000D5D43" w:rsidP="000D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149" w:type="dxa"/>
          </w:tcPr>
          <w:p w14:paraId="1AC2187D" w14:textId="2F36AB7D" w:rsidR="000D5D43" w:rsidRDefault="000D5D43" w:rsidP="000D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1379" w:type="dxa"/>
          </w:tcPr>
          <w:p w14:paraId="23324190" w14:textId="5F5D9E4B" w:rsidR="000D5D43" w:rsidRDefault="000D5D43" w:rsidP="000D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8</w:t>
            </w:r>
          </w:p>
        </w:tc>
        <w:tc>
          <w:tcPr>
            <w:tcW w:w="1378" w:type="dxa"/>
          </w:tcPr>
          <w:p w14:paraId="5A09F618" w14:textId="77777777" w:rsidR="000D5D43" w:rsidRDefault="000D5D43" w:rsidP="000D5D43">
            <w:pPr>
              <w:rPr>
                <w:rFonts w:ascii="Times New Roman" w:hAnsi="Times New Roman" w:cs="Times New Roman"/>
              </w:rPr>
            </w:pPr>
          </w:p>
        </w:tc>
      </w:tr>
      <w:tr w:rsidR="000D5D43" w14:paraId="69FC4A21" w14:textId="77777777" w:rsidTr="000D5D43">
        <w:tc>
          <w:tcPr>
            <w:tcW w:w="1406" w:type="dxa"/>
          </w:tcPr>
          <w:p w14:paraId="7BC1DE37" w14:textId="50AE6744" w:rsidR="000D5D43" w:rsidRDefault="000D5D43" w:rsidP="000D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nel 2</w:t>
            </w:r>
          </w:p>
        </w:tc>
        <w:tc>
          <w:tcPr>
            <w:tcW w:w="1708" w:type="dxa"/>
          </w:tcPr>
          <w:p w14:paraId="5776E262" w14:textId="0CA6F79F" w:rsidR="000D5D43" w:rsidRDefault="000D5D43" w:rsidP="000D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ad/Live dye</w:t>
            </w:r>
          </w:p>
        </w:tc>
        <w:tc>
          <w:tcPr>
            <w:tcW w:w="1276" w:type="dxa"/>
          </w:tcPr>
          <w:p w14:paraId="06D7B3EE" w14:textId="292D3399" w:rsidR="000D5D43" w:rsidRDefault="000D5D43" w:rsidP="000D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149" w:type="dxa"/>
          </w:tcPr>
          <w:p w14:paraId="1C1E5B46" w14:textId="574F330B" w:rsidR="000D5D43" w:rsidRDefault="000D5D43" w:rsidP="000D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1379" w:type="dxa"/>
          </w:tcPr>
          <w:p w14:paraId="53A04D8B" w14:textId="1EDCE11E" w:rsidR="000D5D43" w:rsidRDefault="000D5D43" w:rsidP="000D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8</w:t>
            </w:r>
          </w:p>
        </w:tc>
        <w:tc>
          <w:tcPr>
            <w:tcW w:w="1378" w:type="dxa"/>
          </w:tcPr>
          <w:p w14:paraId="47CBA16A" w14:textId="3C9A594E" w:rsidR="000D5D43" w:rsidRDefault="000D5D43" w:rsidP="000D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4</w:t>
            </w:r>
          </w:p>
        </w:tc>
      </w:tr>
    </w:tbl>
    <w:p w14:paraId="57A8D509" w14:textId="77777777" w:rsidR="000D5D43" w:rsidRPr="000D5D43" w:rsidRDefault="000D5D43">
      <w:pPr>
        <w:rPr>
          <w:rFonts w:ascii="Times New Roman" w:hAnsi="Times New Roman" w:cs="Times New Roman"/>
        </w:rPr>
      </w:pPr>
    </w:p>
    <w:p w14:paraId="72339E75" w14:textId="0411382C" w:rsidR="000D5D43" w:rsidRDefault="000D5D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L-4 (BD Pharmingen, No.555082)</w:t>
      </w:r>
    </w:p>
    <w:p w14:paraId="6270AA71" w14:textId="1950AE79" w:rsidR="000D5D43" w:rsidRDefault="000D5D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D3 (eBioscience, Invitrogen, Catalog</w:t>
      </w:r>
      <w:r w:rsidRPr="000D5D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. 46-0030-82)</w:t>
      </w:r>
    </w:p>
    <w:p w14:paraId="059B9C9D" w14:textId="3FB82778" w:rsidR="000D5D43" w:rsidRDefault="000D5D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D4 (eBioscience, Invitrogen, Catalog</w:t>
      </w:r>
      <w:r w:rsidRPr="000D5D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. 11-0040-82)</w:t>
      </w:r>
    </w:p>
    <w:p w14:paraId="601670D8" w14:textId="51965F32" w:rsidR="000D5D43" w:rsidRDefault="000D5D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D8a (eBioscience, Invitrogen, Catalog</w:t>
      </w:r>
      <w:r w:rsidRPr="000D5D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. 25-0084-82)</w:t>
      </w:r>
    </w:p>
    <w:p w14:paraId="6DD10B06" w14:textId="49CE8BB6" w:rsidR="000D5D43" w:rsidRDefault="000D5D43" w:rsidP="000D5D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gG2</w:t>
      </w:r>
      <w:r w:rsidRPr="000D5D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appa Isotype Control PE(eBioscience, Invitrogen, Catalog</w:t>
      </w:r>
      <w:r w:rsidRPr="000D5D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. 12-4321-80)</w:t>
      </w:r>
    </w:p>
    <w:p w14:paraId="03F70837" w14:textId="2E27C2F7" w:rsidR="000D5D43" w:rsidRDefault="000D5D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/>
          <w:sz w:val="24"/>
          <w:szCs w:val="24"/>
        </w:rPr>
        <w:t xml:space="preserve"> stimulation cocktail (</w:t>
      </w:r>
      <w:r>
        <w:rPr>
          <w:rFonts w:ascii="Times New Roman" w:hAnsi="Times New Roman" w:cs="Times New Roman"/>
        </w:rPr>
        <w:t>eBioscience, Invitrogen,</w:t>
      </w:r>
      <w:r w:rsidRPr="000D5D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talog</w:t>
      </w:r>
      <w:r w:rsidRPr="000D5D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.00-4975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A5D3EF1" w14:textId="5051CE5F" w:rsidR="000D5D43" w:rsidRPr="000D5D43" w:rsidRDefault="000D5D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Fixable viability dye </w:t>
      </w:r>
      <w:r>
        <w:rPr>
          <w:rFonts w:ascii="Times New Roman" w:hAnsi="Times New Roman" w:cs="Times New Roman"/>
        </w:rPr>
        <w:t>eFluor</w:t>
      </w:r>
      <w:r w:rsidRPr="000D5D43">
        <w:rPr>
          <w:rFonts w:ascii="Times New Roman" w:hAnsi="Times New Roman" w:cs="Times New Roman"/>
          <w:vertAlign w:val="superscript"/>
        </w:rPr>
        <w:t>TM</w:t>
      </w:r>
      <w:r>
        <w:rPr>
          <w:rFonts w:ascii="Times New Roman" w:hAnsi="Times New Roman" w:cs="Times New Roman"/>
        </w:rPr>
        <w:t>450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</w:rPr>
        <w:t>eBioscience, Invitrogen,</w:t>
      </w:r>
      <w:r w:rsidRPr="000D5D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talog N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.65-0863</w:t>
      </w:r>
      <w:r>
        <w:rPr>
          <w:rFonts w:ascii="Times New Roman" w:hAnsi="Times New Roman" w:cs="Times New Roman"/>
          <w:sz w:val="24"/>
          <w:szCs w:val="24"/>
        </w:rPr>
        <w:t>)</w:t>
      </w:r>
    </w:p>
    <w:sectPr w:rsidR="000D5D43" w:rsidRPr="000D5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D0A2C" w14:textId="77777777" w:rsidR="00C64447" w:rsidRDefault="00C64447" w:rsidP="000D5D43">
      <w:r>
        <w:separator/>
      </w:r>
    </w:p>
  </w:endnote>
  <w:endnote w:type="continuationSeparator" w:id="0">
    <w:p w14:paraId="77311702" w14:textId="77777777" w:rsidR="00C64447" w:rsidRDefault="00C64447" w:rsidP="000D5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BA6C3" w14:textId="77777777" w:rsidR="00C64447" w:rsidRDefault="00C64447" w:rsidP="000D5D43">
      <w:r>
        <w:separator/>
      </w:r>
    </w:p>
  </w:footnote>
  <w:footnote w:type="continuationSeparator" w:id="0">
    <w:p w14:paraId="74139C6B" w14:textId="77777777" w:rsidR="00C64447" w:rsidRDefault="00C64447" w:rsidP="000D5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yNDCyNLMwsDQ3MjRR0lEKTi0uzszPAykwqwUADkdRKiwAAAA="/>
  </w:docVars>
  <w:rsids>
    <w:rsidRoot w:val="001C13B5"/>
    <w:rsid w:val="00062D12"/>
    <w:rsid w:val="000D5D43"/>
    <w:rsid w:val="001C13B5"/>
    <w:rsid w:val="00312D89"/>
    <w:rsid w:val="005712F5"/>
    <w:rsid w:val="00751EAD"/>
    <w:rsid w:val="007530DC"/>
    <w:rsid w:val="00814020"/>
    <w:rsid w:val="008B5B0A"/>
    <w:rsid w:val="00992E68"/>
    <w:rsid w:val="00992F51"/>
    <w:rsid w:val="00A95CA0"/>
    <w:rsid w:val="00C405FD"/>
    <w:rsid w:val="00C64447"/>
    <w:rsid w:val="00EA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5EF31"/>
  <w15:chartTrackingRefBased/>
  <w15:docId w15:val="{5E249A7F-C169-47E0-9361-8BDF0E1C1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D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D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D43"/>
    <w:rPr>
      <w:sz w:val="18"/>
      <w:szCs w:val="18"/>
    </w:rPr>
  </w:style>
  <w:style w:type="table" w:styleId="a7">
    <w:name w:val="Table Grid"/>
    <w:basedOn w:val="a1"/>
    <w:uiPriority w:val="39"/>
    <w:rsid w:val="000D5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lana</dc:creator>
  <cp:keywords/>
  <dc:description/>
  <cp:lastModifiedBy>M lana</cp:lastModifiedBy>
  <cp:revision>8</cp:revision>
  <dcterms:created xsi:type="dcterms:W3CDTF">2023-10-08T03:44:00Z</dcterms:created>
  <dcterms:modified xsi:type="dcterms:W3CDTF">2024-03-04T09:32:00Z</dcterms:modified>
</cp:coreProperties>
</file>